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484"/>
        <w:tblW w:w="11178" w:type="dxa"/>
        <w:tblLook w:val="04A0" w:firstRow="1" w:lastRow="0" w:firstColumn="1" w:lastColumn="0" w:noHBand="0" w:noVBand="1"/>
      </w:tblPr>
      <w:tblGrid>
        <w:gridCol w:w="923"/>
        <w:gridCol w:w="770"/>
        <w:gridCol w:w="1188"/>
        <w:gridCol w:w="770"/>
        <w:gridCol w:w="1013"/>
        <w:gridCol w:w="770"/>
        <w:gridCol w:w="1103"/>
        <w:gridCol w:w="770"/>
        <w:gridCol w:w="803"/>
        <w:gridCol w:w="770"/>
        <w:gridCol w:w="1053"/>
        <w:gridCol w:w="770"/>
        <w:gridCol w:w="1013"/>
      </w:tblGrid>
      <w:tr w:rsidR="00B25132" w:rsidRPr="00AD2380" w:rsidTr="006F1EE4">
        <w:trPr>
          <w:trHeight w:val="300"/>
        </w:trPr>
        <w:tc>
          <w:tcPr>
            <w:tcW w:w="1117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132" w:rsidRPr="000A1D33" w:rsidRDefault="00112309" w:rsidP="00BF241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</w:t>
            </w:r>
            <w:r w:rsidR="004E7558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  <w:r w:rsidR="00C870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Table</w:t>
            </w:r>
            <w:r w:rsidR="00B25132"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. </w:t>
            </w:r>
            <w:r w:rsidR="002936CE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</w:t>
            </w:r>
            <w:r w:rsidR="00B25132"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ino acid positions</w:t>
            </w:r>
            <w:r w:rsidR="002936CE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under selection</w:t>
            </w:r>
            <w:r w:rsidR="00B25132"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for HSV-1 and HSV-2 using five methods</w:t>
            </w:r>
            <w:r w:rsidR="002936CE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of analysis</w:t>
            </w:r>
            <w:r w:rsidR="0064390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</w:t>
            </w:r>
          </w:p>
        </w:tc>
      </w:tr>
      <w:tr w:rsidR="000E2B43" w:rsidRPr="00AD2380" w:rsidTr="006F1EE4">
        <w:trPr>
          <w:trHeight w:val="300"/>
        </w:trPr>
        <w:tc>
          <w:tcPr>
            <w:tcW w:w="9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661383" w:rsidP="00054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Gene </w:t>
            </w:r>
            <w:r w:rsidR="00290A7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roduct</w:t>
            </w:r>
          </w:p>
        </w:tc>
        <w:tc>
          <w:tcPr>
            <w:tcW w:w="10255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odon Position(s)</w:t>
            </w:r>
            <w:r w:rsidR="002936CE" w:rsidRPr="002936C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a</w:t>
            </w:r>
          </w:p>
        </w:tc>
      </w:tr>
      <w:tr w:rsidR="000E2B43" w:rsidRPr="00AD2380" w:rsidTr="006F1EE4">
        <w:trPr>
          <w:trHeight w:val="300"/>
        </w:trPr>
        <w:tc>
          <w:tcPr>
            <w:tcW w:w="923" w:type="dxa"/>
            <w:vMerge/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FEL (0.1)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LAC (0.1)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IFEL (0.1)</w:t>
            </w:r>
            <w:r w:rsidRPr="0089011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EME (0.1)</w:t>
            </w:r>
            <w:r w:rsidRPr="0089011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 xml:space="preserve"> 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FUBAR (0.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highlight w:val="yellow"/>
              </w:rPr>
              <w:t>9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)</w:t>
            </w:r>
            <w:r w:rsidRPr="0089011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064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reement</w:t>
            </w:r>
            <w:r w:rsidRPr="0089011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="000642F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vertAlign w:val="superscript"/>
              </w:rPr>
              <w:t>e</w:t>
            </w:r>
          </w:p>
        </w:tc>
      </w:tr>
      <w:tr w:rsidR="000E2B43" w:rsidRPr="00AD2380" w:rsidTr="00626ECC">
        <w:trPr>
          <w:trHeight w:val="300"/>
        </w:trPr>
        <w:tc>
          <w:tcPr>
            <w:tcW w:w="9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si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B43" w:rsidRPr="000A1D33" w:rsidRDefault="000E2B4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egative</w:t>
            </w:r>
            <w:r w:rsid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y</w:t>
            </w:r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selected</w:t>
            </w:r>
          </w:p>
        </w:tc>
      </w:tr>
      <w:tr w:rsidR="00A300B7" w:rsidRPr="000A1D33" w:rsidTr="006F1EE4">
        <w:trPr>
          <w:trHeight w:val="300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A300B7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B</w:t>
            </w:r>
            <w:proofErr w:type="spellEnd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47, 48, 80, 92, 226, 238, 267, 306, 322, 343, 365, 371, 407, 464, 465, 505, 643, 660, 704, 732, 736, 738, 796, 811, 844, 854, 872, 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, 732, 844, 85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, 226, 238, 322, 371, 464, 643, 660, 704, 732, 738, 844, 85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6F1EE4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6F1EE4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, 48, 80, 92, 226, 238, 267, 306, 322, 343, 365, 371, 407, 464, 465, 643, 660, 704, 732, 736, 738, 796, 811, 844, 854, 87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6F1EE4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BF002D" w:rsidP="00760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6F1EE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2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3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2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6F1EE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7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FE37C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6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FE37C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4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6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0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3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FE37C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3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4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54</w:t>
            </w:r>
          </w:p>
        </w:tc>
      </w:tr>
      <w:tr w:rsidR="00626ECC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300B7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A300B7" w:rsidRPr="000A1D33" w:rsidRDefault="00A300B7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4, 408, 74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A300B7" w:rsidRPr="000A1D33" w:rsidRDefault="00BF002D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8, 74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A300B7" w:rsidRPr="000A1D33" w:rsidRDefault="00582666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E4771A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 4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00B7" w:rsidRPr="000A1D33" w:rsidRDefault="00E4771A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4, 408, 74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E4771A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Pr="000A1D33" w:rsidRDefault="00E664B5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0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49</w:t>
            </w:r>
          </w:p>
        </w:tc>
      </w:tr>
      <w:tr w:rsidR="00626ECC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300B7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A300B7" w:rsidRPr="000A1D33" w:rsidRDefault="00A300B7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, 131, 212, 314, 327, 332, 352, 382, 389, 418, 430, 45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4, 327, 352, 45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A300B7" w:rsidRPr="000A1D33" w:rsidRDefault="00290A73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00B7" w:rsidRPr="000A1D33" w:rsidRDefault="00626ECC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, 131, 212, 314, 327, 332, 352, 389, 418, 430, 45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643900" w:rsidP="00A30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Pr="000A1D33" w:rsidRDefault="00626ECC" w:rsidP="00760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1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27</w:t>
            </w:r>
            <w:r w:rsidR="00760BC0" w:rsidRPr="00760B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="00760BC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5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55</w:t>
            </w:r>
          </w:p>
        </w:tc>
      </w:tr>
      <w:tr w:rsidR="00626ECC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D20768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D20768" w:rsidRPr="000A1D33" w:rsidRDefault="00A300B7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7, 344, 406, 42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D20768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7, 344, 406, 42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D20768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D20768" w:rsidRPr="000A1D33" w:rsidRDefault="00626ECC" w:rsidP="00760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44</w:t>
            </w:r>
          </w:p>
        </w:tc>
      </w:tr>
      <w:tr w:rsidR="00626ECC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0E2B43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D</w:t>
            </w:r>
            <w:proofErr w:type="spellEnd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, 159, 177, 225, 228, 302, 316, 321, 323, 336, 337, 349, 3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, 159, 177, 228, 32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, 159, 177, 225, 228, 316, 32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760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4</w:t>
            </w: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59</w:t>
            </w: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77</w:t>
            </w: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28</w:t>
            </w: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21</w:t>
            </w:r>
          </w:p>
        </w:tc>
      </w:tr>
      <w:tr w:rsidR="00626ECC" w:rsidRPr="000A1D33" w:rsidTr="006F1EE4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0E2B43" w:rsidRPr="000A1D33" w:rsidTr="006F1EE4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D</w:t>
            </w:r>
            <w:proofErr w:type="spellEnd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 183, 240, 24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AD2380" w:rsidRPr="000A1D33" w:rsidRDefault="00AD238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1D3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 183, 240, 24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D2380" w:rsidRPr="000A1D33" w:rsidRDefault="00377A01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AD2380" w:rsidRPr="000A1D33" w:rsidRDefault="00760BC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626ECC" w:rsidRPr="000A1D33" w:rsidTr="006F1EE4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300B7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A300B7" w:rsidRPr="000A1D33" w:rsidRDefault="00A300B7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8, 57, 79, 98, 168, 242, 295, 296, 299, 336, 350, 382, 405, 413, 434 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 299, 38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00B7" w:rsidRPr="000A1D33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 57, 168, 242, 295, 296, 299, 336, 350, 382, 413, 43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A300B7" w:rsidRDefault="00290A73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A300B7" w:rsidRDefault="00290A73" w:rsidP="00760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9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3F7CE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8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</w:p>
        </w:tc>
      </w:tr>
      <w:tr w:rsidR="00626ECC" w:rsidRPr="000A1D33" w:rsidTr="00626ECC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626ECC" w:rsidRPr="000A1D33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626ECC" w:rsidRDefault="00626ECC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300B7" w:rsidRPr="000A1D33" w:rsidTr="00626ECC">
        <w:trPr>
          <w:trHeight w:val="300"/>
        </w:trPr>
        <w:tc>
          <w:tcPr>
            <w:tcW w:w="9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A300B7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E</w:t>
            </w:r>
            <w:proofErr w:type="spellEnd"/>
            <w:r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HSV-2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8D399F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Pr="000A1D33" w:rsidRDefault="008D399F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5, 471</w:t>
            </w:r>
          </w:p>
        </w:tc>
        <w:tc>
          <w:tcPr>
            <w:tcW w:w="69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Default="00247B19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1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A300B7" w:rsidRDefault="00760BC0" w:rsidP="00AD2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890111" w:rsidRPr="000A1D33" w:rsidTr="006F1EE4">
        <w:trPr>
          <w:trHeight w:val="300"/>
        </w:trPr>
        <w:tc>
          <w:tcPr>
            <w:tcW w:w="11178" w:type="dxa"/>
            <w:gridSpan w:val="1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DB4EB3" w:rsidRDefault="00890111" w:rsidP="008901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a</w:t>
            </w:r>
            <w:proofErr w:type="gramEnd"/>
            <w:r w:rsidRP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DB4EB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odon position </w:t>
            </w:r>
            <w:r w:rsidR="00DB4EB3" w:rsidRPr="00DB4EB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arting from the first codon in the reference sequence</w:t>
            </w:r>
            <w:r w:rsidR="00EB36E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  <w:r w:rsidR="00DB4EB3" w:rsidRPr="000A1D3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</w:p>
          <w:p w:rsidR="00890111" w:rsidRDefault="00DB4EB3" w:rsidP="008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DB4EB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b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="00890111" w:rsidRP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number in parentheses is the </w:t>
            </w:r>
            <w:r w:rsidR="00890111" w:rsidRP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utoff</w:t>
            </w:r>
            <w:r w:rsidR="00890111" w:rsidRPr="00890111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 xml:space="preserve"> P</w:t>
            </w:r>
            <w:r w:rsidR="00890111" w:rsidRP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 for the single degree of freedom likelihood ratio test to classify a site as positively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r negatively </w:t>
            </w:r>
            <w:r w:rsidR="00890111" w:rsidRP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ed.</w:t>
            </w:r>
          </w:p>
          <w:p w:rsidR="00890111" w:rsidRDefault="00DB4EB3" w:rsidP="008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c</w:t>
            </w:r>
            <w:proofErr w:type="gramEnd"/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e number in parentheses is the </w:t>
            </w:r>
            <w:r w:rsidR="00890111" w:rsidRP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utoff </w:t>
            </w:r>
            <w:r w:rsidR="00C870E1" w:rsidRPr="00C870E1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value for the two-tailed extended binomial test to classify a site as positively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r negatively 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ed.</w:t>
            </w:r>
          </w:p>
          <w:p w:rsidR="00890111" w:rsidRDefault="00DB4EB3" w:rsidP="008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d</w:t>
            </w:r>
            <w:proofErr w:type="gramEnd"/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e number in parentheses is </w:t>
            </w:r>
            <w:r w:rsid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890111" w:rsidRP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utoff </w:t>
            </w:r>
            <w:r w:rsidR="00C870E1" w:rsidRPr="00C870E1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value for the Bayes factor </w:t>
            </w:r>
            <w:r w:rsidR="00C870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cating</w:t>
            </w:r>
            <w:bookmarkStart w:id="0" w:name="_GoBack"/>
            <w:bookmarkEnd w:id="0"/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ositiv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r negative 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ion at a given site.</w:t>
            </w:r>
          </w:p>
          <w:p w:rsidR="00890111" w:rsidRPr="00890111" w:rsidRDefault="00DB4EB3" w:rsidP="00760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e</w:t>
            </w:r>
            <w:proofErr w:type="gramEnd"/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 least </w:t>
            </w:r>
            <w:r w:rsidR="00760B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ree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methods indicated positiv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r negative </w:t>
            </w:r>
            <w:r w:rsidR="008901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ion at the coding position(s) listed.</w:t>
            </w:r>
          </w:p>
        </w:tc>
      </w:tr>
    </w:tbl>
    <w:p w:rsidR="00B23D30" w:rsidRDefault="00C870E1"/>
    <w:sectPr w:rsidR="00B2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D33"/>
    <w:rsid w:val="000642F5"/>
    <w:rsid w:val="000A1D33"/>
    <w:rsid w:val="000E2B43"/>
    <w:rsid w:val="00112309"/>
    <w:rsid w:val="00247B19"/>
    <w:rsid w:val="00290A73"/>
    <w:rsid w:val="002936CE"/>
    <w:rsid w:val="00377A01"/>
    <w:rsid w:val="003862C8"/>
    <w:rsid w:val="003C7622"/>
    <w:rsid w:val="003F7CE5"/>
    <w:rsid w:val="004D322C"/>
    <w:rsid w:val="004E7558"/>
    <w:rsid w:val="00582666"/>
    <w:rsid w:val="00626ECC"/>
    <w:rsid w:val="00643900"/>
    <w:rsid w:val="00661383"/>
    <w:rsid w:val="006715EA"/>
    <w:rsid w:val="006F1EE4"/>
    <w:rsid w:val="00760BC0"/>
    <w:rsid w:val="007A2315"/>
    <w:rsid w:val="00890111"/>
    <w:rsid w:val="008D399F"/>
    <w:rsid w:val="00A300B7"/>
    <w:rsid w:val="00AD2380"/>
    <w:rsid w:val="00B25132"/>
    <w:rsid w:val="00BF002D"/>
    <w:rsid w:val="00BF241A"/>
    <w:rsid w:val="00C870E1"/>
    <w:rsid w:val="00CA4220"/>
    <w:rsid w:val="00D20768"/>
    <w:rsid w:val="00DA24A6"/>
    <w:rsid w:val="00DA6050"/>
    <w:rsid w:val="00DB4EB3"/>
    <w:rsid w:val="00E21EFF"/>
    <w:rsid w:val="00E4771A"/>
    <w:rsid w:val="00E664B5"/>
    <w:rsid w:val="00EB36E9"/>
    <w:rsid w:val="00FE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7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yasantacruz</dc:creator>
  <cp:lastModifiedBy>Lynda A. Morrison</cp:lastModifiedBy>
  <cp:revision>2</cp:revision>
  <cp:lastPrinted>2017-04-18T19:39:00Z</cp:lastPrinted>
  <dcterms:created xsi:type="dcterms:W3CDTF">2017-04-18T19:44:00Z</dcterms:created>
  <dcterms:modified xsi:type="dcterms:W3CDTF">2017-04-18T19:44:00Z</dcterms:modified>
</cp:coreProperties>
</file>